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FFBC8" w14:textId="0EDE9A51" w:rsidR="004806AF" w:rsidRPr="0022114C" w:rsidRDefault="0022114C" w:rsidP="004806AF">
      <w:pPr>
        <w:spacing w:after="0" w:line="240" w:lineRule="auto"/>
        <w:rPr>
          <w:rFonts w:ascii="Arial" w:eastAsia="Times New Roman" w:hAnsi="Arial" w:cs="Arial"/>
          <w:b/>
          <w:bCs/>
          <w:i/>
          <w:iCs/>
          <w:color w:val="000000"/>
          <w:sz w:val="28"/>
          <w:szCs w:val="28"/>
          <w:lang w:val="en-US" w:eastAsia="it-IT"/>
        </w:rPr>
      </w:pPr>
      <w:r w:rsidRPr="0022114C">
        <w:rPr>
          <w:rFonts w:ascii="Arial" w:eastAsia="Times New Roman" w:hAnsi="Arial" w:cs="Arial"/>
          <w:b/>
          <w:bCs/>
          <w:i/>
          <w:iCs/>
          <w:color w:val="000000"/>
          <w:sz w:val="28"/>
          <w:szCs w:val="28"/>
          <w:lang w:val="en-US" w:eastAsia="it-IT"/>
        </w:rPr>
        <w:t>Supplementary Materials</w:t>
      </w:r>
    </w:p>
    <w:p w14:paraId="2ED78AC8" w14:textId="1DF3F4F2" w:rsidR="004806AF" w:rsidRDefault="004806AF" w:rsidP="004806A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</w:p>
    <w:p w14:paraId="213FA8F1" w14:textId="4ED18003" w:rsidR="00B55599" w:rsidRDefault="0022114C" w:rsidP="004806A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it-IT"/>
        </w:rPr>
        <w:t>1</w:t>
      </w:r>
      <w:r>
        <w:rPr>
          <w:rFonts w:ascii="Calibri" w:eastAsia="Times New Roman" w:hAnsi="Calibri" w:cs="Calibri"/>
          <w:b/>
          <w:bCs/>
          <w:color w:val="000000"/>
          <w:lang w:val="en-US" w:eastAsia="it-IT"/>
        </w:rPr>
        <w:tab/>
        <w:t>SUPPLEMENTARY TABLE</w:t>
      </w:r>
    </w:p>
    <w:p w14:paraId="5628C6B5" w14:textId="77777777" w:rsidR="00B55599" w:rsidRDefault="00B55599" w:rsidP="004806A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</w:p>
    <w:p w14:paraId="008D5826" w14:textId="1F7D8AAB" w:rsidR="0025730C" w:rsidRPr="00FE0591" w:rsidRDefault="00473C87" w:rsidP="00B30BD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it-IT"/>
        </w:rPr>
        <w:t>1.1</w:t>
      </w:r>
      <w:r>
        <w:rPr>
          <w:rFonts w:ascii="Calibri" w:eastAsia="Times New Roman" w:hAnsi="Calibri" w:cs="Calibri"/>
          <w:b/>
          <w:bCs/>
          <w:color w:val="000000"/>
          <w:lang w:val="en-US" w:eastAsia="it-IT"/>
        </w:rPr>
        <w:tab/>
        <w:t>Table S1</w:t>
      </w:r>
      <w:r w:rsidR="00B30BD6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 </w:t>
      </w:r>
      <w:r w:rsidR="00FE0591" w:rsidRPr="00B30BD6">
        <w:rPr>
          <w:rFonts w:ascii="Calibri" w:eastAsia="Times New Roman" w:hAnsi="Calibri" w:cs="Calibri"/>
          <w:bCs/>
          <w:color w:val="000000"/>
          <w:lang w:val="en-US" w:eastAsia="it-IT"/>
        </w:rPr>
        <w:t>Clinic</w:t>
      </w:r>
      <w:r w:rsidR="00CB1A8F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al and </w:t>
      </w:r>
      <w:r w:rsidR="00FE0591" w:rsidRPr="00B30BD6">
        <w:rPr>
          <w:rFonts w:ascii="Calibri" w:eastAsia="Times New Roman" w:hAnsi="Calibri" w:cs="Calibri"/>
          <w:bCs/>
          <w:color w:val="000000"/>
          <w:lang w:val="en-US" w:eastAsia="it-IT"/>
        </w:rPr>
        <w:t>pathological characteristic</w:t>
      </w:r>
      <w:r w:rsidR="00151A92">
        <w:rPr>
          <w:rFonts w:ascii="Calibri" w:eastAsia="Times New Roman" w:hAnsi="Calibri" w:cs="Calibri"/>
          <w:bCs/>
          <w:color w:val="000000"/>
          <w:lang w:val="en-US" w:eastAsia="it-IT"/>
        </w:rPr>
        <w:t>s</w:t>
      </w:r>
      <w:bookmarkStart w:id="0" w:name="_GoBack"/>
      <w:bookmarkEnd w:id="0"/>
      <w:r w:rsidR="00FE0591" w:rsidRPr="00B30BD6">
        <w:rPr>
          <w:rFonts w:ascii="Calibri" w:eastAsia="Times New Roman" w:hAnsi="Calibri" w:cs="Calibri"/>
          <w:bCs/>
          <w:color w:val="000000"/>
          <w:lang w:val="en-US" w:eastAsia="it-IT"/>
        </w:rPr>
        <w:t xml:space="preserve"> of patients with bone metastasis</w:t>
      </w:r>
    </w:p>
    <w:p w14:paraId="24EDD7B5" w14:textId="5379041C" w:rsidR="00FE0591" w:rsidRDefault="00FE0591"/>
    <w:tbl>
      <w:tblPr>
        <w:tblStyle w:val="Grigliatabella"/>
        <w:tblW w:w="0" w:type="auto"/>
        <w:tblInd w:w="3187" w:type="dxa"/>
        <w:tblLook w:val="04A0" w:firstRow="1" w:lastRow="0" w:firstColumn="1" w:lastColumn="0" w:noHBand="0" w:noVBand="1"/>
      </w:tblPr>
      <w:tblGrid>
        <w:gridCol w:w="1696"/>
        <w:gridCol w:w="1208"/>
      </w:tblGrid>
      <w:tr w:rsidR="00FE0591" w14:paraId="4084691C" w14:textId="77777777" w:rsidTr="004806AF">
        <w:tc>
          <w:tcPr>
            <w:tcW w:w="1696" w:type="dxa"/>
          </w:tcPr>
          <w:p w14:paraId="6A3E319C" w14:textId="77777777" w:rsidR="00FE0591" w:rsidRPr="00DC2380" w:rsidRDefault="00FE0591" w:rsidP="007F386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208" w:type="dxa"/>
          </w:tcPr>
          <w:p w14:paraId="6F02264E" w14:textId="3ACFA658" w:rsidR="00FE0591" w:rsidRPr="00DC2380" w:rsidRDefault="004806AF" w:rsidP="007F386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ses</w:t>
            </w:r>
          </w:p>
        </w:tc>
      </w:tr>
      <w:tr w:rsidR="00FE0591" w:rsidRPr="00DC2380" w14:paraId="1E625433" w14:textId="77777777" w:rsidTr="004806AF">
        <w:trPr>
          <w:trHeight w:val="288"/>
        </w:trPr>
        <w:tc>
          <w:tcPr>
            <w:tcW w:w="1696" w:type="dxa"/>
            <w:noWrap/>
          </w:tcPr>
          <w:p w14:paraId="32C12ADE" w14:textId="77777777" w:rsidR="00FE0591" w:rsidRPr="00DC2380" w:rsidRDefault="00FE0591" w:rsidP="007F3864">
            <w:pPr>
              <w:rPr>
                <w:rFonts w:ascii="Calibri" w:hAnsi="Calibri" w:cs="Calibri"/>
                <w:b/>
                <w:bCs/>
                <w:color w:val="000000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 (years)</w:t>
            </w:r>
          </w:p>
        </w:tc>
        <w:tc>
          <w:tcPr>
            <w:tcW w:w="1208" w:type="dxa"/>
          </w:tcPr>
          <w:p w14:paraId="37965C5E" w14:textId="77777777" w:rsidR="00FE0591" w:rsidRPr="00DC2380" w:rsidRDefault="00FE0591" w:rsidP="007F3864">
            <w:pPr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</w:tr>
      <w:tr w:rsidR="00FE0591" w:rsidRPr="00DC2380" w14:paraId="1C7D1A75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3D44D808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 50</w:t>
            </w:r>
          </w:p>
        </w:tc>
        <w:tc>
          <w:tcPr>
            <w:tcW w:w="1208" w:type="dxa"/>
            <w:noWrap/>
            <w:hideMark/>
          </w:tcPr>
          <w:p w14:paraId="15208AE4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FE0591" w:rsidRPr="00DC2380" w14:paraId="742E83E3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066CB4E0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≥ 50</w:t>
            </w:r>
          </w:p>
        </w:tc>
        <w:tc>
          <w:tcPr>
            <w:tcW w:w="1208" w:type="dxa"/>
            <w:noWrap/>
            <w:hideMark/>
          </w:tcPr>
          <w:p w14:paraId="1363BBF6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</w:tr>
      <w:tr w:rsidR="00FE0591" w:rsidRPr="00DC2380" w14:paraId="201765C5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37868C28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ER</w:t>
            </w:r>
          </w:p>
        </w:tc>
        <w:tc>
          <w:tcPr>
            <w:tcW w:w="1208" w:type="dxa"/>
            <w:noWrap/>
            <w:hideMark/>
          </w:tcPr>
          <w:p w14:paraId="3FBBBB90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</w:tr>
      <w:tr w:rsidR="00FE0591" w:rsidRPr="00DC2380" w14:paraId="4DD58CAE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3CA803F8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negative</w:t>
            </w:r>
          </w:p>
        </w:tc>
        <w:tc>
          <w:tcPr>
            <w:tcW w:w="1208" w:type="dxa"/>
            <w:noWrap/>
            <w:hideMark/>
          </w:tcPr>
          <w:p w14:paraId="14AD0CED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FE0591" w:rsidRPr="00DC2380" w14:paraId="0D6022D2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1482CBFA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positive</w:t>
            </w:r>
          </w:p>
        </w:tc>
        <w:tc>
          <w:tcPr>
            <w:tcW w:w="1208" w:type="dxa"/>
            <w:noWrap/>
            <w:hideMark/>
          </w:tcPr>
          <w:p w14:paraId="78D7E459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</w:tr>
      <w:tr w:rsidR="00FE0591" w:rsidRPr="00DC2380" w14:paraId="617FD364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3C2488C3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PR</w:t>
            </w:r>
          </w:p>
        </w:tc>
        <w:tc>
          <w:tcPr>
            <w:tcW w:w="1208" w:type="dxa"/>
            <w:noWrap/>
            <w:hideMark/>
          </w:tcPr>
          <w:p w14:paraId="609F7CB3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</w:tr>
      <w:tr w:rsidR="00FE0591" w:rsidRPr="00DC2380" w14:paraId="5C9A2FCA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7FDD8089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negative</w:t>
            </w:r>
          </w:p>
        </w:tc>
        <w:tc>
          <w:tcPr>
            <w:tcW w:w="1208" w:type="dxa"/>
            <w:noWrap/>
            <w:hideMark/>
          </w:tcPr>
          <w:p w14:paraId="6F990678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FE0591" w:rsidRPr="00DC2380" w14:paraId="0F1AE6B3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22283E83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positive</w:t>
            </w:r>
          </w:p>
        </w:tc>
        <w:tc>
          <w:tcPr>
            <w:tcW w:w="1208" w:type="dxa"/>
            <w:noWrap/>
            <w:hideMark/>
          </w:tcPr>
          <w:p w14:paraId="7CF2F12B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</w:tr>
      <w:tr w:rsidR="00FE0591" w:rsidRPr="00DC2380" w14:paraId="6CFB9652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1611200C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HER2</w:t>
            </w:r>
          </w:p>
        </w:tc>
        <w:tc>
          <w:tcPr>
            <w:tcW w:w="1208" w:type="dxa"/>
            <w:noWrap/>
            <w:hideMark/>
          </w:tcPr>
          <w:p w14:paraId="2A07169F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</w:tr>
      <w:tr w:rsidR="00FE0591" w:rsidRPr="00DC2380" w14:paraId="1472ABC4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0AC2A959" w14:textId="600DAB38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neg</w:t>
            </w:r>
            <w:r w:rsidR="004806AF">
              <w:rPr>
                <w:rFonts w:ascii="Calibri" w:eastAsia="Times New Roman" w:hAnsi="Calibri" w:cs="Calibri"/>
                <w:color w:val="000000"/>
                <w:lang w:val="it-IT" w:eastAsia="it-IT"/>
              </w:rPr>
              <w:t>a</w:t>
            </w: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tive</w:t>
            </w:r>
          </w:p>
        </w:tc>
        <w:tc>
          <w:tcPr>
            <w:tcW w:w="1208" w:type="dxa"/>
            <w:noWrap/>
            <w:hideMark/>
          </w:tcPr>
          <w:p w14:paraId="68E781FD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FE0591" w:rsidRPr="00DC2380" w14:paraId="2D126D29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0E34446A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positive</w:t>
            </w:r>
          </w:p>
        </w:tc>
        <w:tc>
          <w:tcPr>
            <w:tcW w:w="1208" w:type="dxa"/>
            <w:noWrap/>
            <w:hideMark/>
          </w:tcPr>
          <w:p w14:paraId="0631518E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</w:tr>
      <w:tr w:rsidR="00FE0591" w:rsidRPr="00DC2380" w14:paraId="7E4B11B3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36F276B1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Ki67</w:t>
            </w:r>
          </w:p>
        </w:tc>
        <w:tc>
          <w:tcPr>
            <w:tcW w:w="1208" w:type="dxa"/>
            <w:noWrap/>
            <w:hideMark/>
          </w:tcPr>
          <w:p w14:paraId="0EC03201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</w:tr>
      <w:tr w:rsidR="00FE0591" w:rsidRPr="00DC2380" w14:paraId="09021C2F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20F2E8DB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14</w:t>
            </w:r>
          </w:p>
        </w:tc>
        <w:tc>
          <w:tcPr>
            <w:tcW w:w="1208" w:type="dxa"/>
            <w:noWrap/>
            <w:hideMark/>
          </w:tcPr>
          <w:p w14:paraId="21DBD188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2</w:t>
            </w:r>
          </w:p>
        </w:tc>
      </w:tr>
      <w:tr w:rsidR="00FE0591" w:rsidRPr="00DC2380" w14:paraId="3F97CC30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30FFFF62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14</w:t>
            </w:r>
          </w:p>
        </w:tc>
        <w:tc>
          <w:tcPr>
            <w:tcW w:w="1208" w:type="dxa"/>
            <w:noWrap/>
            <w:hideMark/>
          </w:tcPr>
          <w:p w14:paraId="67F510F1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7</w:t>
            </w:r>
          </w:p>
        </w:tc>
      </w:tr>
      <w:tr w:rsidR="00FE0591" w:rsidRPr="00DC2380" w14:paraId="026A4D89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3D8110B9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n.d.</w:t>
            </w:r>
            <w:proofErr w:type="spellEnd"/>
          </w:p>
        </w:tc>
        <w:tc>
          <w:tcPr>
            <w:tcW w:w="1208" w:type="dxa"/>
            <w:noWrap/>
            <w:hideMark/>
          </w:tcPr>
          <w:p w14:paraId="1B6B6765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FE0591" w:rsidRPr="00DC2380" w14:paraId="3FCAE1E6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432D2AF4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Bone </w:t>
            </w:r>
            <w:proofErr w:type="spellStart"/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metastasis</w:t>
            </w:r>
            <w:proofErr w:type="spellEnd"/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site</w:t>
            </w:r>
          </w:p>
        </w:tc>
        <w:tc>
          <w:tcPr>
            <w:tcW w:w="1208" w:type="dxa"/>
            <w:noWrap/>
            <w:hideMark/>
          </w:tcPr>
          <w:p w14:paraId="36D5B699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</w:tr>
      <w:tr w:rsidR="00FE0591" w:rsidRPr="00DC2380" w14:paraId="25615D2E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654917FC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vertebrae</w:t>
            </w:r>
            <w:proofErr w:type="spellEnd"/>
          </w:p>
        </w:tc>
        <w:tc>
          <w:tcPr>
            <w:tcW w:w="1208" w:type="dxa"/>
            <w:noWrap/>
            <w:hideMark/>
          </w:tcPr>
          <w:p w14:paraId="4029F9CF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</w:tr>
      <w:tr w:rsidR="00FE0591" w:rsidRPr="00DC2380" w14:paraId="6957E888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23408587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femur</w:t>
            </w:r>
            <w:proofErr w:type="spellEnd"/>
          </w:p>
        </w:tc>
        <w:tc>
          <w:tcPr>
            <w:tcW w:w="1208" w:type="dxa"/>
            <w:noWrap/>
            <w:hideMark/>
          </w:tcPr>
          <w:p w14:paraId="7D4F6162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2</w:t>
            </w:r>
          </w:p>
        </w:tc>
      </w:tr>
      <w:tr w:rsidR="00FE0591" w:rsidRPr="00DC2380" w14:paraId="0C3EC400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6C809407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humerus</w:t>
            </w:r>
            <w:proofErr w:type="spellEnd"/>
          </w:p>
        </w:tc>
        <w:tc>
          <w:tcPr>
            <w:tcW w:w="1208" w:type="dxa"/>
            <w:noWrap/>
            <w:hideMark/>
          </w:tcPr>
          <w:p w14:paraId="1BBBBC98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FE0591" w:rsidRPr="00DC2380" w14:paraId="449CE5C7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5EF1F0FD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pelvis</w:t>
            </w:r>
            <w:proofErr w:type="spellEnd"/>
          </w:p>
        </w:tc>
        <w:tc>
          <w:tcPr>
            <w:tcW w:w="1208" w:type="dxa"/>
            <w:noWrap/>
            <w:hideMark/>
          </w:tcPr>
          <w:p w14:paraId="02B71492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  <w:tr w:rsidR="00FE0591" w:rsidRPr="00DC2380" w14:paraId="2666825E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5227DABC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Molecular</w:t>
            </w:r>
            <w:proofErr w:type="spellEnd"/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DC238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type</w:t>
            </w:r>
            <w:proofErr w:type="spellEnd"/>
          </w:p>
        </w:tc>
        <w:tc>
          <w:tcPr>
            <w:tcW w:w="1208" w:type="dxa"/>
            <w:noWrap/>
            <w:hideMark/>
          </w:tcPr>
          <w:p w14:paraId="5DFF4E2A" w14:textId="77777777" w:rsidR="00FE0591" w:rsidRPr="00DC2380" w:rsidRDefault="00FE0591" w:rsidP="007F3864">
            <w:pP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</w:tr>
      <w:tr w:rsidR="00FE0591" w:rsidRPr="00DC2380" w14:paraId="07DE8EC3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45A41336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Luminal A</w:t>
            </w:r>
          </w:p>
        </w:tc>
        <w:tc>
          <w:tcPr>
            <w:tcW w:w="1208" w:type="dxa"/>
            <w:noWrap/>
            <w:hideMark/>
          </w:tcPr>
          <w:p w14:paraId="4281C7E6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</w:tr>
      <w:tr w:rsidR="00FE0591" w:rsidRPr="00DC2380" w14:paraId="32B32CAC" w14:textId="77777777" w:rsidTr="004806AF">
        <w:trPr>
          <w:trHeight w:val="288"/>
        </w:trPr>
        <w:tc>
          <w:tcPr>
            <w:tcW w:w="1696" w:type="dxa"/>
            <w:noWrap/>
            <w:hideMark/>
          </w:tcPr>
          <w:p w14:paraId="001777E8" w14:textId="77777777" w:rsidR="00FE0591" w:rsidRPr="00DC2380" w:rsidRDefault="00FE0591" w:rsidP="004806AF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TNBC</w:t>
            </w:r>
          </w:p>
        </w:tc>
        <w:tc>
          <w:tcPr>
            <w:tcW w:w="1208" w:type="dxa"/>
            <w:noWrap/>
            <w:hideMark/>
          </w:tcPr>
          <w:p w14:paraId="1F5FA114" w14:textId="77777777" w:rsidR="00FE0591" w:rsidRPr="00DC2380" w:rsidRDefault="00FE0591" w:rsidP="007F3864">
            <w:pPr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80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</w:tr>
    </w:tbl>
    <w:p w14:paraId="649F7957" w14:textId="3A660964" w:rsidR="00FE0591" w:rsidRDefault="00473C87">
      <w:r>
        <w:tab/>
      </w:r>
      <w:r>
        <w:tab/>
      </w:r>
      <w:r>
        <w:tab/>
      </w:r>
      <w:r>
        <w:tab/>
      </w:r>
      <w:r>
        <w:tab/>
      </w:r>
      <w:proofErr w:type="spellStart"/>
      <w:r>
        <w:t>n.d.</w:t>
      </w:r>
      <w:proofErr w:type="spellEnd"/>
      <w:r>
        <w:t>: not determined</w:t>
      </w:r>
    </w:p>
    <w:p w14:paraId="235501A9" w14:textId="7E5CBEFE" w:rsidR="00473C87" w:rsidRDefault="00473C87"/>
    <w:sectPr w:rsidR="00473C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997"/>
    <w:rsid w:val="00151A92"/>
    <w:rsid w:val="0022114C"/>
    <w:rsid w:val="0025730C"/>
    <w:rsid w:val="002E0164"/>
    <w:rsid w:val="003404D3"/>
    <w:rsid w:val="003D4F16"/>
    <w:rsid w:val="003E26A1"/>
    <w:rsid w:val="00473C87"/>
    <w:rsid w:val="004806AF"/>
    <w:rsid w:val="00494AE4"/>
    <w:rsid w:val="004E1928"/>
    <w:rsid w:val="00617B38"/>
    <w:rsid w:val="00645C2C"/>
    <w:rsid w:val="007A1997"/>
    <w:rsid w:val="009D16D8"/>
    <w:rsid w:val="00A863B5"/>
    <w:rsid w:val="00B30BD6"/>
    <w:rsid w:val="00B55599"/>
    <w:rsid w:val="00B91DB1"/>
    <w:rsid w:val="00C778A1"/>
    <w:rsid w:val="00CB1A8F"/>
    <w:rsid w:val="00E04CFF"/>
    <w:rsid w:val="00E61CA8"/>
    <w:rsid w:val="00FE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D93DF"/>
  <w15:chartTrackingRefBased/>
  <w15:docId w15:val="{E29E55E6-3716-4A84-9E83-0B3F212EE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E0591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E0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56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Marta Gomarasca</cp:lastModifiedBy>
  <cp:revision>21</cp:revision>
  <dcterms:created xsi:type="dcterms:W3CDTF">2025-12-15T13:39:00Z</dcterms:created>
  <dcterms:modified xsi:type="dcterms:W3CDTF">2026-01-08T09:43:00Z</dcterms:modified>
</cp:coreProperties>
</file>